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Y="1"/>
        <w:tblOverlap w:val="never"/>
        <w:tblW w:w="126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870"/>
        <w:gridCol w:w="1000"/>
        <w:gridCol w:w="1060"/>
        <w:gridCol w:w="3920"/>
        <w:gridCol w:w="1320"/>
        <w:gridCol w:w="1300"/>
        <w:gridCol w:w="1920"/>
      </w:tblGrid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Paragon Scor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%Cov(95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Access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Entry Name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Nam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Peptides(9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SecretomeP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localizati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CYTOSO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,4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2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19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33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14-3-3 protein beta/alph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7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22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33E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14-3-3 protein epsilo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2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19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33G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14-3-3 protein gamm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8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0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73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33T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14-3-3 protein thet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,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2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31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33Z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14-3-3 protein zeta/delt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4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22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PGD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6-phosphogluconate dehydrogen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2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6IU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B14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Abhydrolase domain-containing protein 14B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95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YA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anyl-tRNA synthetase, cytoplasmic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4,3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3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03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DH1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cohol dehydrogenase 1B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4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46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KGP1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cGMP-dependent protein kinase 1, beta isozym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3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22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KCR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reatine kinase B-typ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6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88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MPL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sol aminopeptid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6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6K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NDP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solic nonspecific dipeptid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7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9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65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PYL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Dihydropyrimidinase-related protein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7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81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F1A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longation factor 1-alpha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36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F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longation factor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54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ABPH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atty acid-binding protei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9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14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ABPE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Fatty acid-binding protein, epidermal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,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1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67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6PI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Glucose-6-phosphate isomer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2,4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6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44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3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Glyceraldehyde-3-phosphate dehydrogen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2,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6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81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SP7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eat shock 70 kDa protein 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0,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7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11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SP7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>Heat shock cognate 71 kDa protei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,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79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S90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Heat shock protein HSP 90-alph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5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82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S90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Heat shock protein HSP 90-bet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7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6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145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SPB6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Heat-shock protein beta-6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3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65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DC37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Hsp90 co-chaperone Cdc37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5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4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NZU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MCD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LIM and cysteine-rich domains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,9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9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01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PG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acrophage capping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09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DH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alate dehydrogenase, cytoplasmic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85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TPN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yotroph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86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EST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Nest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4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BZQ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IB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Niban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6,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29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PI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Peptidyl-prolyl cis-trans isomerase 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0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6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68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GM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hosphoglucomutase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lastRenderedPageBreak/>
              <w:t>67,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1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37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LST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lastin-3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7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8WUM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DC6I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Programmed cell death 6-interacting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3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63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SME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oteasome activator complex subunit 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3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UL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SME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asome activator complex subunit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57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SA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asome subunit alpha type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57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SA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asome subunit alpha type 3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2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80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SA5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asome subunit alpha type 5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6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6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94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ARK7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in DJ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57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S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uromycin-sensitive aminopeptid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11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DI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Rab GDP dissociation inhibitor alph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,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6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03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DI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Rab GDP dissociation inhibitor bet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8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8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25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DIR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Rho GDP-dissociation inhibitor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25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DIS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Rho GDP-dissociation inhibitor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79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HG0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Rho GTPase-activating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751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OCK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Rho-associated protein kinase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27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CRN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ernin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1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32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BP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lenium-binding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4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19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IP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tress-induced-phospho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7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8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94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KT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ransketol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3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33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YW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ryptophanyl-tRNA synthetase, cytoplasmic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H7C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K067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UPF0366 protein C11orf67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P0L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AP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esicle-associated membrane protei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602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YPT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Protein phosphatase 1 regulatory subunit 12B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10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RP78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78 kDa glucose-regulated protein precurs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7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8N4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PXM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rboxypeptidase-like protein X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46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NPL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ndoplasmin precurs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39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KLKB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lasma kallikr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76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A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oactivator polypeptid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4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72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DIA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in disulfide-isomer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5JXB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UE2NL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utative ubiquitin-conjugating enzyme E2 N-lik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69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HAO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3-hydroxyanthranilate 3,4-dioxygen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7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1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53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S1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0S ribosomal protein S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953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PGL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-phosphogluconolactonas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4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05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KAD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denylate kinase isoenzyme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1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434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RK7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Aflatoxin B1 aldehyde reductase member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4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45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K1A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cohol dehydrogenase [NADP+]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lastRenderedPageBreak/>
              <w:t>65,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7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67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NO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pha-enol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6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51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A15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strocytic phosphoprotein PEA-15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6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09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H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rbonic anhydrase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6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61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HC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rbonyl reductase [NADPH]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2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40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statin-B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,6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0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36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HL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Four and a half LIM domains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41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HL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Four and a half LIM domains protein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3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79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EG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Galectin-3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3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69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LYG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lycogenin-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1,5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7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47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SPB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Heat-shock protein beta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05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10A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Hsc70-interacting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6,6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4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03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DH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-lactate dehydrogenase A ch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71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DH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-lactate dehydrogenase B ch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41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IF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acrophage migration inhibitory fact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4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9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958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DAH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NG,NG-dimethylarginine dimethylaminohydrolase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00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DX5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oxiredoxin-5, mitochondrial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,5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5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00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BP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hosphatidylethanolamine-binding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6IZ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AWR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PRKC apoptosis WT1 regulator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7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149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YPT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Protein phosphatase 1 regulatory subunit 12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6A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P14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Protein phosphatase 1 regulatory subunit 14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6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03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L1A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Retinal dehydrogenase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1,9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2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34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INI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Ribonuclease inhibit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6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01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AA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Serine/threonine-protein phosphatase 2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07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STD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-formylglutathione hydrol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4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753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H3L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SH3 domain-binding glutamic acid-rich-like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7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7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H2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H3L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SH3 domain-binding glutamic acid-rich-like protein 3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95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AT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Synaptic vesicle membrane protein VAT-1 homolog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68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RXR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hioredoxin reductase 1, cytoplasmic precurs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6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1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36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CT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ranslationally-controlled tumor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23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UBE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Ubiquitin-activating enzyme E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12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ATB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Vacuolar ATP synthase subunit B, brain isoform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plasm</w:t>
            </w:r>
          </w:p>
        </w:tc>
      </w:tr>
      <w:tr w:rsidR="00026383" w:rsidRPr="00026383" w:rsidTr="00026383">
        <w:trPr>
          <w:trHeight w:val="255"/>
        </w:trPr>
        <w:tc>
          <w:tcPr>
            <w:tcW w:w="2100" w:type="dxa"/>
            <w:gridSpan w:val="2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CYTOSKELETON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6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11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RP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ctin-like protein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9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9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11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RP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ctin-like protein 3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4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151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RC1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Actin-related protein 2/3 complex subunit 1B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lastRenderedPageBreak/>
              <w:t>3,6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151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RPC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Actin-related protein 2/3 complex subunit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29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KA1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-kinase anchor protein 1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5,2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8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28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CTN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pha-actinin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4,9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7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56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LD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ldesmo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ch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34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C1I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plasmic dynein 1 intermediate chain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150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MN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Desmusl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6,7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4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41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PYL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Dihydropyrimidinase-related protein 3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5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66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RE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Drebr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4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35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CTN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Dynactin subunit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15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MD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Dystroph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29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ZA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F-actin capping protein subunit alpha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5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77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ZA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F-actin capping protein subunit alpha-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66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SCN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Fasc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scheleton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03,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5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13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LN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Filamin-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753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LN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Filamin-B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32MZ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RRF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Leucine-rich repeat flightless-interacting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78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P4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icrotubule-associated protein 4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7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56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RE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icrotubule-associated protein RP/EB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9,5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57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YLK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yosin light chain kinas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5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1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06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YL6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yosin light polypeptide 6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0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6WCQ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RI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Myosin phosphatase Rho-interacting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8,7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55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YH10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yosin-10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6,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57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YH1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yosin-1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4,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7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55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YH9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yosin-9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5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6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001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DLI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PDZ and LIM domain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8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8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04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DLI4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PDZ and LIM domain protein 4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,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7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6AC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KHC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leckstrin homology domai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,8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51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LEC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lectin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,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7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77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OF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filin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50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PT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ptin-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2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38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MOO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mootheli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7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38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PTA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pectrin alpha chain, br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10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PTB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pectrin beta chain, bra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8N3V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YNPO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ynaptopod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UMS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YNP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ynaptopodin-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lastRenderedPageBreak/>
              <w:t>171,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7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Y4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LN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alin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86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CPE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-complex protein 1 subunit epsilo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3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HBL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ENS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ensin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9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UGI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ES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est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1,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1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79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PM4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ropomyosin alpha-4 ch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9,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0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79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PM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ropomyosin beta ch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,6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4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83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BAK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ubulin alpha-ubiquitous ch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5,3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6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437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CTN4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pha-actinin-4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4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605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INEX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Vinex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skeleton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6,6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4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63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ELS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Gelsol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5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8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80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CT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ctin, alpha cardiac muscle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7,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9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27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CT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ctin, aortic smooth muscl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8,9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5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07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CT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ctin, cytoplasmic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5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32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CTG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ctin, cytoplasmic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7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32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CTH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Actin, gamma-enteric smooth muscl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151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RPC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Actin-related protein 2/3 complex subunit 3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155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RPC5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Actin-related protein 2/3 complex subunit 5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,5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NVD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ARV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pha-parv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21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LM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lmodul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cheleton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3,6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2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19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NN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lponin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7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9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94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NN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lponin-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6,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8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54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NN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lponin-3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3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9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35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F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ofilin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6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Y2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F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ofilin-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11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R1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ronin-1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9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BR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R1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oronin-1B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ULV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R1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oronin-1C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7,4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76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ESM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esmi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9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09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EST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Destr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NP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LRB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Dynein light chain roadblock-type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9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4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77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PZ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F-actin capping protein subunit bet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1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27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RIH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Ferritin heavy ch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3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8WUP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BLI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Filamin-binding LIM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4,3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43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LN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Filamin-C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3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7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48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ASP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LIM and SH3 domain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lastRenderedPageBreak/>
              <w:t>4,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41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IF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acrophage migration inhibitory fact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6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68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P1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icrotubule-associated protein 1B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91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LRM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yosin regulatory light chain 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6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6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48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LRN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yosin regulatory light chain 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3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53GG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DLI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>PDZ and LIM domain protein 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,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6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NR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DLI7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PDZ and LIM domain protein 7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,9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1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37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LSL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lastin-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skeleton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2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8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64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10A4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in S100-A4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c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67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10A6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in S100-A6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c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UHD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PT9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ptin-9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4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8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33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YB10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hymosin beta-10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,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23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YB4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hymosin beta-4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,5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0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78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AGL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ransgelin-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0,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9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01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PIS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riosephosphate isomer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skeleton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0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2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67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PM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ropomyosin alpha-3 ch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9,8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2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94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PM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ropomyosin-1 alpha ch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7,6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6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74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BB5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ubulin beta ch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2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83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BB2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ubulin beta-2C ch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4,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1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8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IME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Viment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5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750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DR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D repeat protein 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ytoskelet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4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59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ZYX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Zyx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toskeleton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MEMBRAN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4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1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15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P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denylyl cyclase-associated protein 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ll membrane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3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01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P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denylyl cyclase-associated protein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ll membrane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6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807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AS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Brain acid soluble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ll 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5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NZN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HD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H domain-containing protein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ll 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43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CLS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Hematopoietic lineage cell-specific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5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34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LK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Integrin-linked protein kin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 cell projecti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1,4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7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30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P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ipoma-preferred partne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embrane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2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32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SP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ymphocyte-specific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embrane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8,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8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46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KPYM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Pyruvate kinase isozymes M1/M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ell membrane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6,4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BX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RBS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Sorbin and SH3 domain-containing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6RF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NX18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orting nexin-18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954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VIL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upervill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 cell projecti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lastRenderedPageBreak/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154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X7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yntaxin-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UDY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ZO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ight junction protein ZO-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 cell juncti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8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39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D59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D59 glycoprotei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ll 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2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7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31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UC18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ll surface glycoprotein MUC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8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08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U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utheran blood group glyco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1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85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D14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onocyte differentiation antigen CD14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ll 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4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6UX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XDC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Plexin domain-containing protein 2 precurs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embrane 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8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40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NXA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nnexin A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ll membrane</w:t>
            </w: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6CX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KCD1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BTB/POZ domain-containing protein KCTD1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ll 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2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73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N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lpain-1 catalytic subunit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ell membrane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5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76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N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lpain-2 catalytic subunit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ell membrane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38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KAP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>cAMP-dependent protein kinase type II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ell membrane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09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H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rbonic anhydrase 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ell membrane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,4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0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Y6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IC4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hloride intracellular channel protein 4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3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06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H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lathrin heavy cha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94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C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lathrin light chain B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4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53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ZRI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zr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ell membrane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3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91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NOG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Gamma-enol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ell membrane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8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03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DH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Isocitrate dehydrogenase [NADP] cytoplasmic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ll 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7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606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6PB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Mannose-6-phosphate receptor-binding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2,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5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60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OES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oes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6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68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M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yeloperoxid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NP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YOZ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yozenin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ll projecti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,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6HC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DLI5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PDZ and LIM domain protein 5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ll junction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953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GM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hosphoacetylglucosamine mut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ell junction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3,5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69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QGA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Ras GTPase-activating-like protein IQGAP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86VB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163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>Scavenger receptor cysteine-rich type 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embrane </w:t>
            </w:r>
          </w:p>
        </w:tc>
      </w:tr>
      <w:tr w:rsidR="00026383" w:rsidRPr="00026383" w:rsidTr="00026383">
        <w:trPr>
          <w:trHeight w:val="27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,0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,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932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VCAM1</w:t>
            </w:r>
          </w:p>
        </w:tc>
        <w:tc>
          <w:tcPr>
            <w:tcW w:w="3920" w:type="dxa"/>
            <w:shd w:val="clear" w:color="auto" w:fill="auto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Vascular cell adhesion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2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82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IN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inculi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embran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ORGANELLES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4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9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40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T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tal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eroxisome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51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LN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Glutamine synthet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itochondrion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12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YG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Glycogen phosphorylase, brain form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itochondrion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2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67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LO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Hydroxyacylglutathione hydrol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itochondrion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9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95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MOD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eiomodin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ndoplasmic reticulu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lastRenderedPageBreak/>
              <w:t>5,9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7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23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DK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Nucleoside diphosphate kinase B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elanosome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9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8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GAM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hosphoglycerate mutase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ysosome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94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SB7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asome subunit beta type 7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ndoplasmic reticulu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50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DIA6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in disulfide-isomerase A6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itochondrion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NQC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TN4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Reticulon-4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ndoplasmic reticulu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P2E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RBP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Ribosome-binding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ndoplasmic reticulu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1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78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T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thepsin B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ysosome  Melanosome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,4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4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73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TD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athepsin 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ysosome  Melanosome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1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19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PC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pididymal secretory protein E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ndoplasm Lysosome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4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86UP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KTN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Kinect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ndoplasmic reticulu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1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9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01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DIA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in disulfide-isomerase A3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ndoplasmic reticulum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1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36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DIA4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in disulfide-isomerase A4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ndoplasmic reticulum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,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8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68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DX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eroxiredoxin-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itochondrion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3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2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21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DX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eroxiredoxin-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ysosome 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0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9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6NZI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TRF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Polymerase I and transcript release fact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ndoplasmic reticulu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80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SB6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oteasome subunit beta type 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ndoplasmic reticulum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27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TRA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rine protease HTRA1 precurs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Vesicle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1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0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04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OD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uperoxide dismutase [Cu-Zn]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ndoplasmic reticulum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0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50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ER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ransitional endoplasmic reticulum ATP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ndoplasmic reticulu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8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05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AS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Vasodilator-stimulated phospho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ndoplasmic reticulum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SECRETED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3,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6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05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GK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hosphoglycerate kinase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9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36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FAM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fam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0,6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0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27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1AG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pha-1-acid glycoprotein 1 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1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9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96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1AG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pha-1-acid glycoprotein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,6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1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ACT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lpha-1-antichymotrypsi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0,1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4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42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1BG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pha-1B-glyco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6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86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2A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pha-2-antiplasm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,2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4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27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ETU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pha-2-HS-glyco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7,3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3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10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2MG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pha-2-macroglobul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1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39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NGI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ngiogen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creted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4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10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NGT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ngiotensinoge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08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4B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C4b-binding protein beta ch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,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2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04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RU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eruloplasm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82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ODE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xtracellular superoxide dismutase [Cu-Zn]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6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28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STL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Follistatin-related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lastRenderedPageBreak/>
              <w:t>3,9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23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PX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lutathione peroxidase 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87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RN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ranulin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3,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4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27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EMO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Hemopex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,8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9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41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RG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Histidine-rich glyco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,3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6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62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BP7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Insulin-like growth factor-binding protein 7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8,6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98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TIH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Inter-alpha-trypsin inhibitor heavy chain H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,6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98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TIH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Inter-alpha-trypsin inhibitor heavy chain H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9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60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TIH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Inter-alpha-trypsin inhibitor heavy chain H3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8,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1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46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TIH4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>Inter-alpha-trypsin inhibitor heavy chain H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3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52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Interleukin-6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27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RFL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actotransferr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27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2GL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eucine-rich alpha-2-glyco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9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84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B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ipopolysaccharide-binding protein precurs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creted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3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16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YS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ysozyme C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41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IO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jor prion protein precursor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creted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84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G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Matrix Gla-protein precurs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creted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5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50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LT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hospholipid transfer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7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4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27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ETB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lasma retinol-binding protein precurs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creted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51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AI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lasminogen activator inhibitor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4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79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O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perd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4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0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7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NAS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Ribonuclease pancreatic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99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PP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lenoprotein P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7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6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55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AA4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rum amyloid A-4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5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27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AM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rum amyloid P-component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8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7Z7G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ARSH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arget of Nesh-SH3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,7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1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54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ETN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etranect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5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GZM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INAL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ubulointerstitial nephritis antigen-lik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1,6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6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27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TD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Vitamin D-binding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,7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2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53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ZA2G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Zinc-alpha-2-glyco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51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PYR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Inorganic pyrophosphat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ecreted  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OTHERS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1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44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LG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1,4-alpha-glucan branching enzym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,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49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33F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14-3-3 protein et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2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53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LA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>60S acidic ribosomal protein P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0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53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LA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60S acidic ribosomal protein P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3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17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DHX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cohol dehydrogenase class 3 chi ch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lastRenderedPageBreak/>
              <w:t>3,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958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AG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BAG family molecular chaperone regulator 3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6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08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CAL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lpastat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0,3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0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12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SRP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Cysteine and glycine-rich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ucleus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5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02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RIP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steine-rich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BUP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FHD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EF-hand domain-containing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,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6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27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RIL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Ferritin light cha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,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1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40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LDO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Fructose-bisphosphate aldolase 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0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47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GUL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actoylglutathione lyas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7,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8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25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MN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amin-A/C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ucleus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81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OX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NADP-dependent malic enzym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8,7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9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96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HNK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Neuroblast differentiation-associated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ucleus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,4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8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00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DX6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oxiredoxin-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9,8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3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51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GM5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hosphoglucomutase-like protein 5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9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09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10A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in S100-A10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ucleus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51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10A8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otein S100-A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7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9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67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10A9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in S100-A9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ucleus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6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78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ALDO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ransaldol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2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29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PD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Xaa-Pro dipeptid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--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12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YG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Glycyl-tRNA synthet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5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3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608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UT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in Cut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1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0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487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V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in NOV homolog precurs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927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FRP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>Secreted frizzled-related protein 3 precursor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3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8NBS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XND5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Thioredoxin domain-containing protein 5 precurs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00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L1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60S ribosomal protein L1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5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9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71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CBP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cyl-CoA-binding prote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3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46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PNS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alpain small subunit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760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DE5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cGMP-specific 3',5'-cyclic phosphodiester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65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SRP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Cysteine and glycine-rich protein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ucleus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2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6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529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RIP2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Cysteine-rich protein 2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3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6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45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F1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longation factor 1-bet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8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96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F1D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longation factor 1-delt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7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08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F4A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Eukaryotic initiation factor 4A-I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4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94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16P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Fructose-1,6-bisphosphatase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9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4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92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STP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Glutathione S-transferase P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067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PM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Nucleophosm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ucleus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lastRenderedPageBreak/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09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TMS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arathymos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ucleus</w:t>
            </w: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5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7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19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10AB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Protein S100-A1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3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220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IMT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L-isoaspartate(D-aspartate) O-methyltransfer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,3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3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154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SU1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Ras suppressor protein 1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,0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6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99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YPH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hymidine phosphorylase precursor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8,1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6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019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AGL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ransgel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6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6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753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BCA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ubulin-specific chaperone A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433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PD54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umor protein D54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5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7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680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UB2L3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Ubiquitin-conjugating enzyme E2 L3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300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KCY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UMP-CMP kinas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  <w:tr w:rsidR="00026383" w:rsidRPr="00026383" w:rsidTr="00026383">
        <w:trPr>
          <w:trHeight w:val="25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,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7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105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HIO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Thioredoxin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2638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n-classica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26383" w:rsidRPr="00026383" w:rsidRDefault="00026383" w:rsidP="000263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</w:tr>
    </w:tbl>
    <w:p w:rsidR="00AD07DA" w:rsidRDefault="00026383">
      <w:r>
        <w:br w:type="textWrapping" w:clear="all"/>
      </w:r>
    </w:p>
    <w:sectPr w:rsidR="00AD07DA" w:rsidSect="0002638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D46" w:rsidRDefault="00040D46" w:rsidP="00026383">
      <w:pPr>
        <w:spacing w:after="0" w:line="240" w:lineRule="auto"/>
      </w:pPr>
      <w:r>
        <w:separator/>
      </w:r>
    </w:p>
  </w:endnote>
  <w:endnote w:type="continuationSeparator" w:id="0">
    <w:p w:rsidR="00040D46" w:rsidRDefault="00040D46" w:rsidP="00026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383" w:rsidRDefault="00026383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383" w:rsidRDefault="00026383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383" w:rsidRDefault="0002638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D46" w:rsidRDefault="00040D46" w:rsidP="00026383">
      <w:pPr>
        <w:spacing w:after="0" w:line="240" w:lineRule="auto"/>
      </w:pPr>
      <w:r>
        <w:separator/>
      </w:r>
    </w:p>
  </w:footnote>
  <w:footnote w:type="continuationSeparator" w:id="0">
    <w:p w:rsidR="00040D46" w:rsidRDefault="00040D46" w:rsidP="000263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383" w:rsidRDefault="00026383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383" w:rsidRPr="00026383" w:rsidRDefault="00470619">
    <w:pPr>
      <w:pStyle w:val="Intestazione"/>
      <w:rPr>
        <w:b/>
        <w:lang w:val="en-US"/>
      </w:rPr>
    </w:pPr>
    <w:r>
      <w:rPr>
        <w:b/>
        <w:lang w:val="en-US"/>
      </w:rPr>
      <w:t>Table 4</w:t>
    </w:r>
    <w:bookmarkStart w:id="0" w:name="_GoBack"/>
    <w:bookmarkEnd w:id="0"/>
    <w:r w:rsidR="00026383" w:rsidRPr="00026383">
      <w:rPr>
        <w:b/>
        <w:lang w:val="en-US"/>
      </w:rPr>
      <w:t>: Cellular identified proteins using LC-MS/MS approach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383" w:rsidRDefault="00026383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hideGrammaticalError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383"/>
    <w:rsid w:val="00026383"/>
    <w:rsid w:val="00040D46"/>
    <w:rsid w:val="00470619"/>
    <w:rsid w:val="00504BF9"/>
    <w:rsid w:val="00AD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2638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26383"/>
    <w:rPr>
      <w:color w:val="800080"/>
      <w:u w:val="single"/>
    </w:rPr>
  </w:style>
  <w:style w:type="paragraph" w:customStyle="1" w:styleId="xl65">
    <w:name w:val="xl65"/>
    <w:basedOn w:val="Normale"/>
    <w:rsid w:val="00026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026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026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it-IT"/>
    </w:rPr>
  </w:style>
  <w:style w:type="paragraph" w:customStyle="1" w:styleId="xl69">
    <w:name w:val="xl69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it-IT"/>
    </w:rPr>
  </w:style>
  <w:style w:type="paragraph" w:customStyle="1" w:styleId="xl70">
    <w:name w:val="xl70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it-IT"/>
    </w:rPr>
  </w:style>
  <w:style w:type="paragraph" w:customStyle="1" w:styleId="xl71">
    <w:name w:val="xl71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2">
    <w:name w:val="xl72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3">
    <w:name w:val="xl73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4">
    <w:name w:val="xl74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5">
    <w:name w:val="xl75"/>
    <w:basedOn w:val="Normale"/>
    <w:rsid w:val="00026383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6">
    <w:name w:val="xl76"/>
    <w:basedOn w:val="Normale"/>
    <w:rsid w:val="00026383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7">
    <w:name w:val="xl77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8">
    <w:name w:val="xl78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026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26383"/>
  </w:style>
  <w:style w:type="paragraph" w:styleId="Pidipagina">
    <w:name w:val="footer"/>
    <w:basedOn w:val="Normale"/>
    <w:link w:val="PidipaginaCarattere"/>
    <w:uiPriority w:val="99"/>
    <w:unhideWhenUsed/>
    <w:rsid w:val="00026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63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2638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26383"/>
    <w:rPr>
      <w:color w:val="800080"/>
      <w:u w:val="single"/>
    </w:rPr>
  </w:style>
  <w:style w:type="paragraph" w:customStyle="1" w:styleId="xl65">
    <w:name w:val="xl65"/>
    <w:basedOn w:val="Normale"/>
    <w:rsid w:val="00026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026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026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it-IT"/>
    </w:rPr>
  </w:style>
  <w:style w:type="paragraph" w:customStyle="1" w:styleId="xl69">
    <w:name w:val="xl69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it-IT"/>
    </w:rPr>
  </w:style>
  <w:style w:type="paragraph" w:customStyle="1" w:styleId="xl70">
    <w:name w:val="xl70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it-IT"/>
    </w:rPr>
  </w:style>
  <w:style w:type="paragraph" w:customStyle="1" w:styleId="xl71">
    <w:name w:val="xl71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2">
    <w:name w:val="xl72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3">
    <w:name w:val="xl73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4">
    <w:name w:val="xl74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5">
    <w:name w:val="xl75"/>
    <w:basedOn w:val="Normale"/>
    <w:rsid w:val="00026383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6">
    <w:name w:val="xl76"/>
    <w:basedOn w:val="Normale"/>
    <w:rsid w:val="00026383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7">
    <w:name w:val="xl77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8">
    <w:name w:val="xl78"/>
    <w:basedOn w:val="Normale"/>
    <w:rsid w:val="0002638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026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26383"/>
  </w:style>
  <w:style w:type="paragraph" w:styleId="Pidipagina">
    <w:name w:val="footer"/>
    <w:basedOn w:val="Normale"/>
    <w:link w:val="PidipaginaCarattere"/>
    <w:uiPriority w:val="99"/>
    <w:unhideWhenUsed/>
    <w:rsid w:val="00026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6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3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923</Words>
  <Characters>22363</Characters>
  <Application>Microsoft Office Word</Application>
  <DocSecurity>0</DocSecurity>
  <Lines>186</Lines>
  <Paragraphs>52</Paragraphs>
  <ScaleCrop>false</ScaleCrop>
  <Company>Hewlett-Packard</Company>
  <LinksUpToDate>false</LinksUpToDate>
  <CharactersWithSpaces>26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2</cp:revision>
  <dcterms:created xsi:type="dcterms:W3CDTF">2012-12-04T12:11:00Z</dcterms:created>
  <dcterms:modified xsi:type="dcterms:W3CDTF">2013-08-27T11:02:00Z</dcterms:modified>
</cp:coreProperties>
</file>